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DD189" w14:textId="77777777" w:rsidR="00B346FB" w:rsidRPr="003A770F" w:rsidRDefault="00B346FB" w:rsidP="00B346FB">
      <w:pPr>
        <w:pStyle w:val="a8"/>
        <w:jc w:val="left"/>
        <w:rPr>
          <w:sz w:val="24"/>
          <w:szCs w:val="24"/>
        </w:rPr>
      </w:pPr>
      <w:r w:rsidRPr="003A770F">
        <w:rPr>
          <w:sz w:val="24"/>
          <w:szCs w:val="24"/>
        </w:rPr>
        <w:t>Supplementary Material</w:t>
      </w:r>
    </w:p>
    <w:p w14:paraId="7B74FFFE" w14:textId="77777777" w:rsidR="00F82747" w:rsidRPr="00F82747" w:rsidRDefault="00F82747" w:rsidP="00F8274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8274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ost-Effectiveness Analysis of First-line </w:t>
      </w:r>
      <w:proofErr w:type="spellStart"/>
      <w:r w:rsidRPr="00F82747">
        <w:rPr>
          <w:rFonts w:ascii="Times New Roman" w:eastAsia="宋体" w:hAnsi="Times New Roman" w:cs="Times New Roman"/>
          <w:b/>
          <w:bCs/>
          <w:sz w:val="24"/>
          <w:szCs w:val="24"/>
        </w:rPr>
        <w:t>Cadonilimab</w:t>
      </w:r>
      <w:proofErr w:type="spellEnd"/>
      <w:r w:rsidRPr="00F8274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lus Chemotherapy in HER2-Negative Advanced Gastric or Gastroesophageal Junction Adenocarcinoma</w:t>
      </w:r>
    </w:p>
    <w:p w14:paraId="71B9EE58" w14:textId="77777777" w:rsidR="003E174E" w:rsidRPr="00F82747" w:rsidRDefault="003E174E" w:rsidP="00C2229A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4F9928B" w14:textId="77777777" w:rsidR="001F1443" w:rsidRPr="003A770F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.</w:t>
      </w:r>
      <w:r w:rsidR="005933A9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1F1443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C57BC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1F1443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 CHEERS 2022 Checklist</w:t>
      </w:r>
      <w:r w:rsidR="0009005F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p w14:paraId="7577999D" w14:textId="77777777" w:rsidR="001F1443" w:rsidRPr="003A770F" w:rsidRDefault="00E21962" w:rsidP="001F1443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.</w:t>
      </w:r>
      <w:r w:rsidR="005933A9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1F1443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C57BC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1F1443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 Comparison of survival models.</w:t>
      </w:r>
    </w:p>
    <w:p w14:paraId="084D01F1" w14:textId="57A4A98D" w:rsidR="00E21962" w:rsidRPr="003A770F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.</w:t>
      </w:r>
      <w:r w:rsidR="005933A9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Figure </w:t>
      </w:r>
      <w:r w:rsidR="00C57BC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 Results of the survival curve fit the</w:t>
      </w:r>
      <w:r w:rsidR="004E5126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F8274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CAD-CHM</w:t>
      </w:r>
      <w:r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group </w:t>
      </w:r>
      <w:r w:rsidR="00E47CA4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nd </w:t>
      </w:r>
      <w:r w:rsidR="004E5126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L</w:t>
      </w:r>
      <w:r w:rsidR="00F8274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A</w:t>
      </w:r>
      <w:r w:rsidR="004E5126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-</w:t>
      </w:r>
      <w:r w:rsidR="00F8274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CHM</w:t>
      </w:r>
      <w:r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group.</w:t>
      </w:r>
    </w:p>
    <w:p w14:paraId="353D9CFB" w14:textId="77777777" w:rsidR="00B346FB" w:rsidRPr="003A770F" w:rsidRDefault="00B346F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7BC2952" w14:textId="77777777" w:rsidR="008303C1" w:rsidRPr="003A770F" w:rsidRDefault="008303C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889E3FD" w14:textId="77777777" w:rsidR="008303C1" w:rsidRPr="003A770F" w:rsidRDefault="008303C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CFC3966" w14:textId="77777777" w:rsidR="008303C1" w:rsidRPr="003A770F" w:rsidRDefault="008303C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332EBC1" w14:textId="77777777" w:rsidR="00B346FB" w:rsidRPr="003A770F" w:rsidRDefault="00B346F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38AFB97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5E2BDB5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69477CF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8C51CBC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CEC3EA6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E2C44F0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35D94D7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7996784" w14:textId="77777777" w:rsidR="002526C4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1317572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FA718D6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F164FD0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59E2CBB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3AA5D41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101187C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08BE51D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B46EA4C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2B5BE3F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09A20E5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832F44E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C2840D2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EB34529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BF2FDA0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03290CA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C16782E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D8D34DB" w14:textId="77777777" w:rsidR="00F82747" w:rsidRDefault="00F82747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490089C" w14:textId="77777777" w:rsidR="00F82747" w:rsidRDefault="00F82747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BCCA2C9" w14:textId="77777777" w:rsidR="00F82747" w:rsidRDefault="00F82747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185A0BB" w14:textId="77777777" w:rsidR="00F82747" w:rsidRDefault="00F82747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6611BA3" w14:textId="77777777" w:rsidR="00F82747" w:rsidRDefault="00F82747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4E1BA4E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61F3537" w14:textId="77777777" w:rsidR="00C2229A" w:rsidRPr="003A770F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3253D45" w14:textId="77777777" w:rsidR="002526C4" w:rsidRPr="003A770F" w:rsidRDefault="002526C4" w:rsidP="005F2CBB">
      <w:pPr>
        <w:pStyle w:val="ac"/>
        <w:numPr>
          <w:ilvl w:val="0"/>
          <w:numId w:val="2"/>
        </w:numPr>
        <w:ind w:firstLineChars="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Hlk132657126"/>
      <w:bookmarkStart w:id="1" w:name="_Toc23151"/>
      <w:r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upplementary Table A</w:t>
      </w:r>
      <w:bookmarkEnd w:id="0"/>
      <w:r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 CHEERS 2022 Checklist</w:t>
      </w:r>
      <w:bookmarkEnd w:id="1"/>
      <w:r w:rsidR="001A08BB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8354" w:type="dxa"/>
        <w:jc w:val="center"/>
        <w:tblLook w:val="04A0" w:firstRow="1" w:lastRow="0" w:firstColumn="1" w:lastColumn="0" w:noHBand="0" w:noVBand="1"/>
      </w:tblPr>
      <w:tblGrid>
        <w:gridCol w:w="2512"/>
        <w:gridCol w:w="514"/>
        <w:gridCol w:w="3828"/>
        <w:gridCol w:w="1500"/>
      </w:tblGrid>
      <w:tr w:rsidR="002526C4" w:rsidRPr="002D642D" w14:paraId="50BCA825" w14:textId="77777777" w:rsidTr="00F84AFF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65E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D643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9A8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Item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5D93" w14:textId="77777777" w:rsidR="002526C4" w:rsidRPr="002D642D" w:rsidRDefault="00996B6E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Reported</w:t>
            </w:r>
          </w:p>
        </w:tc>
      </w:tr>
      <w:tr w:rsidR="002526C4" w:rsidRPr="002D642D" w14:paraId="204630EA" w14:textId="77777777" w:rsidTr="00F84AFF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B61D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4689E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E3936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58EDA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7E80C062" w14:textId="77777777" w:rsidTr="00F84AFF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F5441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013E3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7AFE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Identify the study as an economic evaluation and specify the interventions being compar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2F7FE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05C0665F" w14:textId="77777777" w:rsidTr="00F84AFF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16C3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109CB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170BC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EBAC7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1994CB3E" w14:textId="77777777" w:rsidTr="00F84AFF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40A93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68EDC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33F26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szCs w:val="21"/>
              </w:rPr>
              <w:t>Provide a structured summary that highlights context, key methods, results, and alternative analyse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A7B9C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0EA32AF9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5CC82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37FE7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E9152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9A672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6D2DA10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457D8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AB497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EC466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131BB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4CAF983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6ADE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A7193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3FB81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45B4F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2CCE69E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EC6B4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9A9A1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D4ED8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Indicate whether a health economic analysis plan was developed and where availabl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687A5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18677726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0CBA3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0E77C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D4D86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3E07A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46EB314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2A394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A3624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BC097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Provide relevant contextual information that may influence finding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865EF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4204BC58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D63A1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3E93D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78327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interventions or strategies being compared and why chose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F5FA3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22977817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A446D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FD5DF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CC8C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perspective(s) adopted by the study and why chose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EF19A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7100D474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6C75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A75A0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F623B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time horizon for the study and why appropriat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82282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7A04ACD0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35077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2B57A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8F7C3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iscount rate(s) and reason chose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5EA28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03839C3F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68ED1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1A718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3FBEB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what outcomes were used as the measure(s) of benefit(s) and harm(s)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422B0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08A4447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DDC5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B3CC5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6FD8D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outcomes used to capture benefit(s) and harm(s) were measur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9D599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15D2701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988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2B8C8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7918B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population and methods used to measure and value outcome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766E0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7BE0AE55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2546E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DDD65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358F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costs were valu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7C295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25C886E4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CFBC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3AF60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BC49F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ates of the estimated resource quantities and unit costs, plus the currency and year of conversio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3044C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5B426BD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BA3E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lastRenderedPageBreak/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BEC46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40FF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5956D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31C72BD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0BB1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6A8AA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161E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Describe any methods for </w:t>
            </w:r>
            <w:proofErr w:type="spellStart"/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analysing</w:t>
            </w:r>
            <w:proofErr w:type="spellEnd"/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54365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3EF5A59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8DE9F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1509B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E11C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methods used for estimating how the results of the study vary for subgroup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D572A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5ACD0D29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DBE88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36836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19C63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9415B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714EEFC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EC29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C4638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E95A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Describe methods to </w:t>
            </w:r>
            <w:proofErr w:type="spellStart"/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characterise</w:t>
            </w:r>
            <w:proofErr w:type="spellEnd"/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any sources of uncertainty in the analysi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F1FAD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28552935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0E35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EF9E4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85F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0D196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3C69B4D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A9531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A68D2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408F8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8F346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1380D1BA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AC7D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04323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C87FC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9821A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48885AF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A7B7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FC5EB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8B6F8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Report the mean values for the main categories of costs and outcomes of interest and </w:t>
            </w:r>
            <w:proofErr w:type="spellStart"/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summarise</w:t>
            </w:r>
            <w:proofErr w:type="spellEnd"/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them in the most appropriate overall measur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FF77" w14:textId="77777777" w:rsidR="00C943D2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2EDBF046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75EF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33FBD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01DD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14AB6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1BBA02E7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D8432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5590B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5BD8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szCs w:val="21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4EFA2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211F489E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E24DE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94765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4B30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3E183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53C06EA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189B3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Study findings, limitations, </w:t>
            </w:r>
            <w:proofErr w:type="spellStart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generalisability</w:t>
            </w:r>
            <w:proofErr w:type="spellEnd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C69A0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CF18C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B5A34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4BA4F348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10C5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3A7D1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9F5F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B913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4DE4073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5E1C8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lastRenderedPageBreak/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37A37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4718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481CA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2526C4" w:rsidRPr="002D642D" w14:paraId="611F9CF7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6755E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1788E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ABE8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BD38D" w14:textId="77777777" w:rsidR="002526C4" w:rsidRPr="002D642D" w:rsidRDefault="00C7166A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</w:tbl>
    <w:p w14:paraId="14D59A48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18C7ADF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552981F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CA2D8AC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E5EF82D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C63D14F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C617A06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293061C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D5E100D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C9A9F2F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2D9C476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752BC69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C12BDF2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60DB06D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6361254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369D3FE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DF688F1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5F0854D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736CFA3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CC87302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0F108EA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9EFD625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0F71AD0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2CC8171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CDFBA0A" w14:textId="77777777" w:rsidR="00F65A89" w:rsidRDefault="00F65A89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DEDAB77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2CF2EC2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D439991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D3AE6C8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F6B7102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4D2377C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511F82E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28EEABB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F427717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2BD0268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B50BAEC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06230DA" w14:textId="77777777" w:rsidR="002D642D" w:rsidRPr="003A770F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DF0B778" w14:textId="77777777" w:rsidR="00410E6F" w:rsidRDefault="00351F2D" w:rsidP="003A770F">
      <w:pPr>
        <w:pStyle w:val="ac"/>
        <w:numPr>
          <w:ilvl w:val="0"/>
          <w:numId w:val="2"/>
        </w:numPr>
        <w:ind w:firstLineChars="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bookmarkStart w:id="2" w:name="_Hlk132657233"/>
      <w:r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</w:t>
      </w:r>
      <w:r w:rsidR="00533453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bookmarkEnd w:id="2"/>
      <w:r w:rsidR="00F362C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895BC5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533453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Comparison of survival models</w:t>
      </w:r>
      <w:r w:rsidR="00611D25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a7"/>
        <w:tblW w:w="9356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982"/>
        <w:gridCol w:w="2124"/>
        <w:gridCol w:w="1839"/>
        <w:gridCol w:w="145"/>
        <w:gridCol w:w="1839"/>
      </w:tblGrid>
      <w:tr w:rsidR="00EC0985" w:rsidRPr="00254001" w14:paraId="73339411" w14:textId="77777777" w:rsidTr="00AD26B6">
        <w:tc>
          <w:tcPr>
            <w:tcW w:w="1427" w:type="dxa"/>
            <w:tcBorders>
              <w:bottom w:val="nil"/>
            </w:tcBorders>
          </w:tcPr>
          <w:p w14:paraId="5474A490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06" w:type="dxa"/>
            <w:gridSpan w:val="2"/>
            <w:tcBorders>
              <w:bottom w:val="nil"/>
            </w:tcBorders>
          </w:tcPr>
          <w:p w14:paraId="19DA15A3" w14:textId="77777777" w:rsidR="00EC0985" w:rsidRPr="00254001" w:rsidRDefault="00EC0985" w:rsidP="009D76A4">
            <w:pPr>
              <w:ind w:firstLineChars="800" w:firstLine="16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3823" w:type="dxa"/>
            <w:gridSpan w:val="3"/>
            <w:tcBorders>
              <w:bottom w:val="nil"/>
            </w:tcBorders>
          </w:tcPr>
          <w:p w14:paraId="5E7CC237" w14:textId="77777777" w:rsidR="00EC0985" w:rsidRPr="00254001" w:rsidRDefault="00EC0985" w:rsidP="009D76A4">
            <w:pPr>
              <w:ind w:firstLineChars="700" w:firstLine="147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</w:tr>
      <w:tr w:rsidR="00EC0985" w:rsidRPr="00254001" w14:paraId="58DF6A63" w14:textId="77777777" w:rsidTr="00AD26B6"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1CC43315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</w:tcPr>
          <w:p w14:paraId="2DE87D7A" w14:textId="131C6179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hAnsi="Times New Roman" w:cs="Times New Roman"/>
                <w:szCs w:val="21"/>
              </w:rPr>
              <w:t>CAD-CHM group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4B228AC9" w14:textId="5F8E7E91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hAnsi="Times New Roman" w:cs="Times New Roman"/>
                <w:szCs w:val="21"/>
              </w:rPr>
              <w:t>PLA-CHM group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07331637" w14:textId="68C0EBE6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hAnsi="Times New Roman" w:cs="Times New Roman"/>
                <w:szCs w:val="21"/>
              </w:rPr>
              <w:t>CAD-CHM group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</w:tcPr>
          <w:p w14:paraId="4DE8039D" w14:textId="08B36608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hAnsi="Times New Roman" w:cs="Times New Roman"/>
                <w:szCs w:val="21"/>
              </w:rPr>
              <w:t>PLA-CHM group</w:t>
            </w:r>
          </w:p>
        </w:tc>
      </w:tr>
      <w:tr w:rsidR="00EC0985" w:rsidRPr="00254001" w14:paraId="27D4A152" w14:textId="77777777" w:rsidTr="00AD26B6">
        <w:tc>
          <w:tcPr>
            <w:tcW w:w="5533" w:type="dxa"/>
            <w:gridSpan w:val="3"/>
            <w:tcBorders>
              <w:bottom w:val="nil"/>
            </w:tcBorders>
            <w:vAlign w:val="center"/>
          </w:tcPr>
          <w:p w14:paraId="24292E7B" w14:textId="30C680D1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-</w:t>
            </w:r>
            <w:r w:rsidR="00B04C02"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erall </w:t>
            </w:r>
            <w:r w:rsidR="00B04C02"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ulation</w:t>
            </w:r>
          </w:p>
        </w:tc>
        <w:tc>
          <w:tcPr>
            <w:tcW w:w="1839" w:type="dxa"/>
            <w:tcBorders>
              <w:bottom w:val="nil"/>
            </w:tcBorders>
            <w:vAlign w:val="bottom"/>
          </w:tcPr>
          <w:p w14:paraId="5AE8DE27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  <w:vAlign w:val="bottom"/>
          </w:tcPr>
          <w:p w14:paraId="329F6439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0985" w:rsidRPr="00254001" w14:paraId="4B28FDE8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33D8CA0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894B2" w14:textId="0C5A66A8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0.99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D1779" w14:textId="01DB98BE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8.703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2BFA809C" w14:textId="5158BB7E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4.71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499B1" w14:textId="5ABD63F4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2.423</w:t>
            </w:r>
          </w:p>
        </w:tc>
      </w:tr>
      <w:tr w:rsidR="00EC0985" w:rsidRPr="00254001" w14:paraId="1CC8AB3E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EA1889E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2FF5A" w14:textId="57581319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0.46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ACD2E" w14:textId="28AAE82F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7.39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156E1B01" w14:textId="34324ECF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7.90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EBF2B" w14:textId="3D1CC70A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4.839</w:t>
            </w:r>
          </w:p>
        </w:tc>
      </w:tr>
      <w:tr w:rsidR="00EC0985" w:rsidRPr="00254001" w14:paraId="07FDAB22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95E1C19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F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8DC3A" w14:textId="4C71F12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7.24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55B2F" w14:textId="23AAB1FA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0.859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5B180A2A" w14:textId="67242F12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2.12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AE345" w14:textId="1A358568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5.740</w:t>
            </w:r>
          </w:p>
        </w:tc>
      </w:tr>
      <w:tr w:rsidR="00EC0985" w:rsidRPr="00254001" w14:paraId="540EF449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99ADB65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Gamma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F7354" w14:textId="566A1429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8.24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83BD9" w14:textId="4FAB3D98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8.98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02FCE7FA" w14:textId="6960BA46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6.40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C03EA" w14:textId="1BDC071C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0.147</w:t>
            </w:r>
          </w:p>
        </w:tc>
      </w:tr>
      <w:tr w:rsidR="00EC0985" w:rsidRPr="00254001" w14:paraId="417DE6C2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CBE81EA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ACF58" w14:textId="0D567585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336.28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11492" w14:textId="66B8E2EF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535.94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0EBF0853" w14:textId="1AA58FFF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3.7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EFF1D" w14:textId="3BDCFD06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543.388</w:t>
            </w:r>
          </w:p>
        </w:tc>
      </w:tr>
      <w:tr w:rsidR="00EC0985" w:rsidRPr="00254001" w14:paraId="34290275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160A778C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8EBE2" w14:textId="3E7DAE4B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324.07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E1584" w14:textId="34616F2F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520.04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16AC4FAF" w14:textId="2727B6AA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1.51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9A12C" w14:textId="5D6E02C2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527.484</w:t>
            </w:r>
          </w:p>
        </w:tc>
      </w:tr>
      <w:tr w:rsidR="00EC0985" w:rsidRPr="00254001" w14:paraId="7D1FB639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4500485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A16C5" w14:textId="0F294F93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316.34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83CBC" w14:textId="1B2FA7C3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518.063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059EE8D8" w14:textId="3D02F9A0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3.78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75334" w14:textId="7844B810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525.503</w:t>
            </w:r>
          </w:p>
        </w:tc>
      </w:tr>
      <w:tr w:rsidR="00EC0985" w:rsidRPr="00254001" w14:paraId="1FFA488D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449E9BB9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8DB28" w14:textId="414DE48B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318.27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C43EF" w14:textId="6D54D2F9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523.897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6F16D65A" w14:textId="68188F61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1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A332E" w14:textId="10DAE743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531.337</w:t>
            </w:r>
          </w:p>
        </w:tc>
      </w:tr>
      <w:tr w:rsidR="00B04C02" w:rsidRPr="00254001" w14:paraId="5D484910" w14:textId="77777777" w:rsidTr="00AD26B6">
        <w:tc>
          <w:tcPr>
            <w:tcW w:w="3409" w:type="dxa"/>
            <w:gridSpan w:val="2"/>
            <w:tcBorders>
              <w:top w:val="nil"/>
              <w:bottom w:val="nil"/>
            </w:tcBorders>
            <w:vAlign w:val="center"/>
          </w:tcPr>
          <w:p w14:paraId="16E1CD36" w14:textId="06331DEC" w:rsidR="00B04C02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-overall population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6F8A4776" w14:textId="77777777" w:rsidR="00B04C02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26E47893" w14:textId="77777777" w:rsidR="00B04C02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bottom"/>
          </w:tcPr>
          <w:p w14:paraId="25F258E0" w14:textId="77777777" w:rsidR="00B04C02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0985" w:rsidRPr="00254001" w14:paraId="2CCA72B6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3927D3CA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4B237" w14:textId="2C730B41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0.74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5CCE9" w14:textId="580E10E1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1.34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0972D3D3" w14:textId="182627B1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3.73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4FC94" w14:textId="15CE08E3" w:rsidR="00EC0985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5.064</w:t>
            </w:r>
          </w:p>
        </w:tc>
      </w:tr>
      <w:tr w:rsidR="00EC0985" w:rsidRPr="00254001" w14:paraId="4D137EFB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D9F8BC1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14A93" w14:textId="4E36A693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9.18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6ACC3" w14:textId="6E9C326B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4.153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1E2E99FF" w14:textId="0414E5E8" w:rsidR="00EC0985" w:rsidRPr="00254001" w:rsidRDefault="005005B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5.16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6875A" w14:textId="7E08328F" w:rsidR="00EC0985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1.594</w:t>
            </w:r>
          </w:p>
        </w:tc>
      </w:tr>
      <w:tr w:rsidR="00EC0985" w:rsidRPr="00254001" w14:paraId="43977BBB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FFB439D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F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DD578" w14:textId="1DD77242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7.19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34B1D" w14:textId="554791DB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5.62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53F56E4D" w14:textId="7AC8C989" w:rsidR="00EC0985" w:rsidRPr="00254001" w:rsidRDefault="005005B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9.15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566DA" w14:textId="3515AF72" w:rsidR="00EC0985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0.501</w:t>
            </w:r>
          </w:p>
        </w:tc>
      </w:tr>
      <w:tr w:rsidR="00EC0985" w:rsidRPr="00254001" w14:paraId="768F4429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5729A2A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Gamma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0FFF2" w14:textId="59367B23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5.19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7B3B8" w14:textId="3C279CB3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3.59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7B765449" w14:textId="55332182" w:rsidR="00EC0985" w:rsidRPr="00254001" w:rsidRDefault="005005B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4.16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C6870" w14:textId="41D5B281" w:rsidR="00EC0985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4.758</w:t>
            </w:r>
          </w:p>
        </w:tc>
      </w:tr>
      <w:tr w:rsidR="00EC0985" w:rsidRPr="00254001" w14:paraId="1992CF5E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136D0ED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A1400" w14:textId="1BB9CEE4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01.02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E203D" w14:textId="35F39FC6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450.829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76878EA3" w14:textId="4654B6A0" w:rsidR="00EC0985" w:rsidRPr="00254001" w:rsidRDefault="005005B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7.01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7F22F" w14:textId="6FCBA432" w:rsidR="00EC0985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458.270</w:t>
            </w:r>
          </w:p>
        </w:tc>
      </w:tr>
      <w:tr w:rsidR="00EC0985" w:rsidRPr="00254001" w14:paraId="4D55DE06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3029F7E8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83FF2" w14:textId="7BE6A58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86.98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9F764" w14:textId="278DF57B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417.337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7C746DF3" w14:textId="1F584DB7" w:rsidR="00EC0985" w:rsidRPr="00254001" w:rsidRDefault="005005B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.96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AED14" w14:textId="3DDE4044" w:rsidR="00EC0985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424.778</w:t>
            </w:r>
          </w:p>
        </w:tc>
      </w:tr>
      <w:tr w:rsidR="00EC0985" w:rsidRPr="00254001" w14:paraId="0387C3B2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2336A23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BB860" w14:textId="1042747E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.54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D17DC" w14:textId="092D7382" w:rsidR="00EC0985" w:rsidRPr="00254001" w:rsidRDefault="00B04C02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39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.10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40693CB9" w14:textId="783CA55B" w:rsidR="00EC0985" w:rsidRPr="00254001" w:rsidRDefault="005005B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2.52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B4AF8" w14:textId="0DF25AE2" w:rsidR="00EC0985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401.542</w:t>
            </w:r>
          </w:p>
        </w:tc>
      </w:tr>
      <w:tr w:rsidR="00254001" w:rsidRPr="00254001" w14:paraId="5BC92B25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FA6FC0C" w14:textId="6A414ED2" w:rsidR="00254001" w:rsidRPr="00254001" w:rsidRDefault="00254001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058EF" w14:textId="14054AB7" w:rsidR="00254001" w:rsidRPr="00254001" w:rsidRDefault="00254001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0.36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0BD57" w14:textId="36C9435C" w:rsidR="00254001" w:rsidRPr="00254001" w:rsidRDefault="00254001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02.857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6F6C7776" w14:textId="50A3E4A3" w:rsidR="00254001" w:rsidRPr="00254001" w:rsidRDefault="00254001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75.95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FE74C" w14:textId="5376005C" w:rsidR="00254001" w:rsidRPr="00254001" w:rsidRDefault="00254001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07.425</w:t>
            </w:r>
          </w:p>
        </w:tc>
      </w:tr>
      <w:tr w:rsidR="00AD26B6" w:rsidRPr="00254001" w14:paraId="200AA613" w14:textId="77777777" w:rsidTr="008E62D4">
        <w:tc>
          <w:tcPr>
            <w:tcW w:w="5533" w:type="dxa"/>
            <w:gridSpan w:val="3"/>
            <w:tcBorders>
              <w:top w:val="nil"/>
              <w:bottom w:val="nil"/>
            </w:tcBorders>
            <w:vAlign w:val="center"/>
          </w:tcPr>
          <w:p w14:paraId="6839449A" w14:textId="1B9B8A5E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S-PD-L1 CPS ≥ 5 subgroup 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7809B82F" w14:textId="6069487D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BE706" w14:textId="2C58A972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D26B6" w:rsidRPr="00254001" w14:paraId="4CE9F1B4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054053D" w14:textId="45EA5703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9EB07" w14:textId="363C04E7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437.97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A144E" w14:textId="3C4B795B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95.22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1809C6FC" w14:textId="79989BED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0.72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3726F" w14:textId="0F06F732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98.162</w:t>
            </w:r>
          </w:p>
        </w:tc>
      </w:tr>
      <w:tr w:rsidR="00AD26B6" w:rsidRPr="00254001" w14:paraId="177D5E3C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0419D7A7" w14:textId="3F94D2B4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2DDC2" w14:textId="52A9F8BF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.24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24F3E" w14:textId="30D9190F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9.983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1E96C96E" w14:textId="11FCF247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1.75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A3484" w14:textId="43590C25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5.866</w:t>
            </w:r>
          </w:p>
        </w:tc>
      </w:tr>
      <w:tr w:rsidR="00AD26B6" w:rsidRPr="00254001" w14:paraId="01289941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43FE8A7D" w14:textId="0D8C12D5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F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3AEC9" w14:textId="4B0E35EE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.7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51289" w14:textId="77D6E0B4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.32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4E44F07A" w14:textId="22BFE3E8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.72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A68F0" w14:textId="55ADDB9C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5.092</w:t>
            </w:r>
          </w:p>
        </w:tc>
      </w:tr>
      <w:tr w:rsidR="00AD26B6" w:rsidRPr="00254001" w14:paraId="74B7E6B5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15A88FD" w14:textId="4E1AA317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Gamma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64DEA" w14:textId="5905E489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.7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7FB73" w14:textId="52F2D464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1.98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1DE644C5" w14:textId="104F630D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.97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8F2D0" w14:textId="41BFF751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0.806</w:t>
            </w:r>
          </w:p>
        </w:tc>
      </w:tr>
      <w:tr w:rsidR="00AD26B6" w:rsidRPr="00254001" w14:paraId="6BFCAC03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4A027C63" w14:textId="575FE999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AB249" w14:textId="51F41AB9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9.58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68FF0" w14:textId="13FC33B4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6.575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220C8F81" w14:textId="183C49D6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.09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A0CDF" w14:textId="37EDB0B0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.458</w:t>
            </w:r>
          </w:p>
        </w:tc>
      </w:tr>
      <w:tr w:rsidR="00AD26B6" w:rsidRPr="00254001" w14:paraId="64EC8BE5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A27EBC6" w14:textId="61BFCF58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CE7EB" w14:textId="1C7E9472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437.05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9E5CE" w14:textId="03A416E5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80.57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40E1FBF5" w14:textId="3455E9B7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.56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BC40A" w14:textId="7D69B20E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86.454</w:t>
            </w:r>
          </w:p>
        </w:tc>
      </w:tr>
      <w:tr w:rsidR="00AD26B6" w:rsidRPr="00254001" w14:paraId="74441F90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04FDF74" w14:textId="747BCF1F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C3192" w14:textId="4AD89C5B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.66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66C02" w14:textId="0AA7BBDF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80.713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53AA4485" w14:textId="52A04F89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0.17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37A35" w14:textId="3E26A43E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86.596</w:t>
            </w:r>
          </w:p>
        </w:tc>
      </w:tr>
      <w:tr w:rsidR="00AD26B6" w:rsidRPr="00254001" w14:paraId="77C5CC09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793B9FF" w14:textId="7A3164C2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345A0" w14:textId="1128CA24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433.02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2EABB" w14:textId="2790F356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84.815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0713FF73" w14:textId="2966DB66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.53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B8764" w14:textId="0AFA9759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90.698</w:t>
            </w:r>
          </w:p>
        </w:tc>
      </w:tr>
      <w:tr w:rsidR="00AD26B6" w:rsidRPr="00254001" w14:paraId="78C2CD89" w14:textId="77777777" w:rsidTr="00985C80">
        <w:tc>
          <w:tcPr>
            <w:tcW w:w="5533" w:type="dxa"/>
            <w:gridSpan w:val="3"/>
            <w:tcBorders>
              <w:top w:val="nil"/>
              <w:bottom w:val="nil"/>
            </w:tcBorders>
            <w:vAlign w:val="center"/>
          </w:tcPr>
          <w:p w14:paraId="63BD781D" w14:textId="664FB9E6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-</w:t>
            </w:r>
            <w:r w:rsidRPr="0025400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D-L1 CPS ≥ 5 subgroup 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76B5DB4E" w14:textId="77777777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B3952" w14:textId="77777777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D26B6" w:rsidRPr="00254001" w14:paraId="66C1C3CE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8022ECF" w14:textId="328193A6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A7FE8" w14:textId="7D33D78F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461.34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9D6C6" w14:textId="55AD33FC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78.789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15D14E90" w14:textId="24F9941A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5.06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F9B9E" w14:textId="38331487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81.731</w:t>
            </w:r>
          </w:p>
        </w:tc>
      </w:tr>
      <w:tr w:rsidR="00AD26B6" w:rsidRPr="00254001" w14:paraId="43CC9CAE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681DD32" w14:textId="1BA38845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F940A" w14:textId="5CA61937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4.15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F2B68" w14:textId="3799CC21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4.15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22212494" w14:textId="7C5F5B97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1.59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4F58A" w14:textId="1AA26C15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0.037</w:t>
            </w:r>
          </w:p>
        </w:tc>
      </w:tr>
      <w:tr w:rsidR="00AD26B6" w:rsidRPr="00254001" w14:paraId="299F1620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A8050C4" w14:textId="5720814C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F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76763" w14:textId="70CF15FF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5.62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6284A" w14:textId="576DA7E5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6.20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54B48B3A" w14:textId="4CAB0138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0.5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E22F0" w14:textId="535E47BA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7.975</w:t>
            </w:r>
          </w:p>
        </w:tc>
      </w:tr>
      <w:tr w:rsidR="00AD26B6" w:rsidRPr="00254001" w14:paraId="636E2177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8C803C1" w14:textId="1306D103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Gamma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4C008" w14:textId="009E2C6E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3.59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7C03C" w14:textId="3858C47F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5.53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36E682A8" w14:textId="02A30F6B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4.75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F3E19" w14:textId="30EF5FD5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4.355</w:t>
            </w:r>
          </w:p>
        </w:tc>
      </w:tr>
      <w:tr w:rsidR="00AD26B6" w:rsidRPr="00254001" w14:paraId="724696DF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06475C53" w14:textId="1916E146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DA14F" w14:textId="1BA1E3B8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0.82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246A3" w14:textId="3EC9529A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4.32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422CCDA1" w14:textId="0961F0BB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8.27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9816A" w14:textId="39613520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0.204</w:t>
            </w:r>
          </w:p>
        </w:tc>
      </w:tr>
      <w:tr w:rsidR="00AD26B6" w:rsidRPr="00254001" w14:paraId="3DFDBE6C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107997C0" w14:textId="4A7F1465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F5833" w14:textId="3ECCAC27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417.33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75FE2" w14:textId="4512D8C7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47.85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76166C9D" w14:textId="24CADC1C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4.77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1CBA1" w14:textId="07FBA2B4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53.740</w:t>
            </w:r>
          </w:p>
        </w:tc>
      </w:tr>
      <w:tr w:rsidR="00AD26B6" w:rsidRPr="00254001" w14:paraId="293794D7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D953210" w14:textId="5455CA8E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E87A0" w14:textId="78772E90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39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.1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5C9AF" w14:textId="7E5C6E3F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.21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4E672021" w14:textId="22E4BAA1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98</w:t>
            </w: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4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87EDB" w14:textId="7C13B520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.093</w:t>
            </w:r>
          </w:p>
        </w:tc>
      </w:tr>
      <w:tr w:rsidR="00AD26B6" w:rsidRPr="00254001" w14:paraId="0F77AA17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ED34C52" w14:textId="7CC5001B" w:rsidR="00AD26B6" w:rsidRPr="00254001" w:rsidRDefault="00AD26B6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3DFB3" w14:textId="05A5AB22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1391.77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99DE1" w14:textId="17987AC9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46.91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753AC85B" w14:textId="264AE5AA" w:rsidR="00AD26B6" w:rsidRPr="00254001" w:rsidRDefault="00FB6E0E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9.21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54291" w14:textId="429524EC" w:rsidR="00AD26B6" w:rsidRPr="00254001" w:rsidRDefault="008C08FA" w:rsidP="00AD26B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52.799</w:t>
            </w:r>
          </w:p>
        </w:tc>
      </w:tr>
      <w:tr w:rsidR="005D689B" w:rsidRPr="00254001" w14:paraId="5356DE8D" w14:textId="77777777" w:rsidTr="00871BC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3"/>
          <w:wAfter w:w="3823" w:type="dxa"/>
        </w:trPr>
        <w:tc>
          <w:tcPr>
            <w:tcW w:w="5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6943B3" w14:textId="01B161D9" w:rsidR="005D689B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-</w:t>
            </w:r>
            <w:r w:rsidRPr="002540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D-L1 CPS &lt; 5 subgroup</w:t>
            </w:r>
          </w:p>
        </w:tc>
      </w:tr>
      <w:tr w:rsidR="00AD26B6" w:rsidRPr="00254001" w14:paraId="7E6EFC01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46A4ADB9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6A97EA1" w14:textId="5B14FE68" w:rsidR="00AD26B6" w:rsidRPr="00254001" w:rsidRDefault="008C08FA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9.74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F6BB9F6" w14:textId="345D2880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9.85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2C9D32F" w14:textId="5A5B4FC4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2.80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76A20" w14:textId="7D90143F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2.844</w:t>
            </w:r>
          </w:p>
        </w:tc>
      </w:tr>
      <w:tr w:rsidR="00AD26B6" w:rsidRPr="00254001" w14:paraId="6642495C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2C6B3EB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BF0F419" w14:textId="344BD3E5" w:rsidR="00AD26B6" w:rsidRPr="00254001" w:rsidRDefault="008C08FA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7.45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5D11FA1" w14:textId="244E87A9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4.7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2B724FA" w14:textId="4FDD5B9D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3.57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25B39" w14:textId="6A4C3B6A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0.685</w:t>
            </w:r>
          </w:p>
        </w:tc>
      </w:tr>
      <w:tr w:rsidR="00AD26B6" w:rsidRPr="00254001" w14:paraId="0F4B79F6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8053C58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F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BE8C15B" w14:textId="1852A416" w:rsidR="00AD26B6" w:rsidRPr="00254001" w:rsidRDefault="008C08FA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7.9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B4E7B2D" w14:textId="430DE604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7.4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CD85341" w14:textId="0BB6B48B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0.12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E994A" w14:textId="47BB97BA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9.369</w:t>
            </w:r>
          </w:p>
        </w:tc>
      </w:tr>
      <w:tr w:rsidR="00AD26B6" w:rsidRPr="00254001" w14:paraId="703C9A86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5D92902E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Gamma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AB22F4B" w14:textId="6DBD2EC4" w:rsidR="00AD26B6" w:rsidRPr="00254001" w:rsidRDefault="008C08FA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.</w:t>
            </w:r>
            <w:r w:rsidR="00CD41E5"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0CD3062" w14:textId="2CA763AE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5.4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AC5D4CD" w14:textId="5ECF2399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5.07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194F6" w14:textId="21FFC7A1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4.375</w:t>
            </w:r>
          </w:p>
        </w:tc>
      </w:tr>
      <w:tr w:rsidR="00AD26B6" w:rsidRPr="00254001" w14:paraId="4B47FB42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6000FBF1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0CE30BB" w14:textId="3D92CF28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26.57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1304A28" w14:textId="0A2984EF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37.07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4999A4D" w14:textId="7154E8CD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2.68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15789" w14:textId="6930A6BA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43.052</w:t>
            </w:r>
          </w:p>
        </w:tc>
      </w:tr>
      <w:tr w:rsidR="00AD26B6" w:rsidRPr="00254001" w14:paraId="68AFF0B3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237F00AC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A499D53" w14:textId="5375A67E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19.55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52566FF" w14:textId="27140998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27.08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6ED296B" w14:textId="5B663740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5.66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AAD1D" w14:textId="1E1F215B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33.070</w:t>
            </w:r>
          </w:p>
        </w:tc>
      </w:tr>
      <w:tr w:rsidR="00AD26B6" w:rsidRPr="00254001" w14:paraId="31B965EF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40B1E196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3281A2D" w14:textId="18388ED5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.6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480EC4B" w14:textId="513425CF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.3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0F5B8B6" w14:textId="5618D38C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</w:t>
            </w: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1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C0930" w14:textId="652C8686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</w:t>
            </w: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.368</w:t>
            </w:r>
          </w:p>
        </w:tc>
      </w:tr>
      <w:tr w:rsidR="00AD26B6" w:rsidRPr="00254001" w14:paraId="41BBE5B5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30884017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60F8A05" w14:textId="00C6BCAA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13.90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D2ECF96" w14:textId="4FE14860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23.9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7DE8B61" w14:textId="4A28B4E5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0.01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5D291" w14:textId="53CBE9B6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29.932</w:t>
            </w:r>
          </w:p>
        </w:tc>
      </w:tr>
      <w:tr w:rsidR="005D689B" w:rsidRPr="00254001" w14:paraId="17C2FC3B" w14:textId="77777777" w:rsidTr="00260AF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839" w:type="dxa"/>
        </w:trPr>
        <w:tc>
          <w:tcPr>
            <w:tcW w:w="55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19C7A5" w14:textId="738055E9" w:rsidR="005D689B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-</w:t>
            </w:r>
            <w:r w:rsidRPr="002540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D-L1 CPS &lt; 5 subgroup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CD7E3" w14:textId="77777777" w:rsidR="005D689B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26B6" w:rsidRPr="00254001" w14:paraId="561C06E3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2E5311F7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3E502DA" w14:textId="55D1BBB9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8.31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3AB4208" w14:textId="415966B5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0.7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C1108C5" w14:textId="45510FB8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1.37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A3B91" w14:textId="6E789C8C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3.738</w:t>
            </w:r>
          </w:p>
        </w:tc>
      </w:tr>
      <w:tr w:rsidR="00AD26B6" w:rsidRPr="00254001" w14:paraId="7DA46729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C410ACF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6486098" w14:textId="1258E722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4.47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1AE864E" w14:textId="2E4DF4F2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9.18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F632511" w14:textId="7795DFC7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0.59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1E8FF" w14:textId="36021495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5.169</w:t>
            </w:r>
          </w:p>
        </w:tc>
      </w:tr>
      <w:tr w:rsidR="00AD26B6" w:rsidRPr="00254001" w14:paraId="7149992B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271678A5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F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41F2962" w14:textId="6B261F6A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1.1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A836D77" w14:textId="39D034F5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7.19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F0B5866" w14:textId="237F3E1C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.32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B5004" w14:textId="0536F8F7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9.155</w:t>
            </w:r>
          </w:p>
        </w:tc>
      </w:tr>
      <w:tr w:rsidR="00AD26B6" w:rsidRPr="00254001" w14:paraId="235711F3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2F86003B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Gamma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2C3A9C8" w14:textId="0E1DDD18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9.1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7552908" w14:textId="4856A086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5.19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9140DC5" w14:textId="5615DB7E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8.26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10DB1" w14:textId="07F874B4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4.163</w:t>
            </w:r>
          </w:p>
        </w:tc>
      </w:tr>
      <w:tr w:rsidR="00AD26B6" w:rsidRPr="00254001" w14:paraId="7BADADEE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5E58582A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E3B28A2" w14:textId="394D732E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86.88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E92C5D7" w14:textId="0A572EBE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01.02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FBC8DAB" w14:textId="5629EAD8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.99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39451" w14:textId="0088FA9F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707.010</w:t>
            </w:r>
          </w:p>
        </w:tc>
      </w:tr>
      <w:tr w:rsidR="00AD26B6" w:rsidRPr="00254001" w14:paraId="7A3C8008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50F680BE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BB5C77A" w14:textId="21D32B73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78.09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7B24D9E" w14:textId="0C82253F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86.98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E586602" w14:textId="09552D57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4.20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E6319" w14:textId="0DBD6714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92.969</w:t>
            </w:r>
          </w:p>
        </w:tc>
      </w:tr>
      <w:tr w:rsidR="00AD26B6" w:rsidRPr="00254001" w14:paraId="49AD743B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E08BDD2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0671880" w14:textId="2450F4D7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.87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E23C009" w14:textId="7D6B265C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.5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C8B1BCC" w14:textId="50C7F527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5.99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624C5" w14:textId="468A78C9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72.522</w:t>
            </w:r>
          </w:p>
        </w:tc>
      </w:tr>
      <w:tr w:rsidR="00AD26B6" w:rsidRPr="00254001" w14:paraId="6A79CED7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right w:val="nil"/>
            </w:tcBorders>
          </w:tcPr>
          <w:p w14:paraId="1E50CD08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</w:tcPr>
          <w:p w14:paraId="1CD67E54" w14:textId="6BE6977A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67.295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</w:tcPr>
          <w:p w14:paraId="6BB92EDC" w14:textId="6AC0F6C3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64.918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</w:tcPr>
          <w:p w14:paraId="3A479FAA" w14:textId="5C6EA0AA" w:rsidR="00AD26B6" w:rsidRPr="00254001" w:rsidRDefault="00CD41E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0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</w:tcPr>
          <w:p w14:paraId="68C50C68" w14:textId="4771A559" w:rsidR="00AD26B6" w:rsidRPr="00254001" w:rsidRDefault="005D689B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  <w:r w:rsidR="002540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Pr="00254001">
              <w:rPr>
                <w:rFonts w:ascii="Times New Roman" w:eastAsia="等线" w:hAnsi="Times New Roman" w:cs="Times New Roman"/>
                <w:color w:val="000000"/>
                <w:szCs w:val="21"/>
              </w:rPr>
              <w:t>.899</w:t>
            </w:r>
          </w:p>
        </w:tc>
      </w:tr>
    </w:tbl>
    <w:p w14:paraId="3FF22D7D" w14:textId="633B8FB6" w:rsidR="005D689B" w:rsidRPr="00254001" w:rsidRDefault="00370FB3" w:rsidP="005D689B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AIC</w:t>
      </w:r>
      <w:r w:rsidR="0037747A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5933A9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Akaike information criterion;</w:t>
      </w:r>
      <w:r w:rsidR="005933A9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C4B2F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BIC</w:t>
      </w:r>
      <w:r w:rsidR="0037747A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EC4B2F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Bayesian</w:t>
      </w:r>
      <w:r w:rsidR="005933A9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C4B2F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Information</w:t>
      </w:r>
      <w:r w:rsidR="005933A9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C4B2F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Criterion;</w:t>
      </w:r>
      <w:r w:rsidR="005933A9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5D689B" w:rsidRPr="00254001">
        <w:rPr>
          <w:rFonts w:ascii="Times New Roman" w:eastAsia="宋体" w:hAnsi="Times New Roman" w:cs="Times New Roman"/>
          <w:szCs w:val="21"/>
        </w:rPr>
        <w:t xml:space="preserve">CAD-CHM, </w:t>
      </w:r>
      <w:proofErr w:type="spellStart"/>
      <w:r w:rsidR="005D689B" w:rsidRPr="00254001">
        <w:rPr>
          <w:rFonts w:ascii="Times New Roman" w:eastAsia="宋体" w:hAnsi="Times New Roman" w:cs="Times New Roman"/>
          <w:szCs w:val="21"/>
        </w:rPr>
        <w:t>cadonilimab</w:t>
      </w:r>
      <w:proofErr w:type="spellEnd"/>
      <w:r w:rsidR="005D689B" w:rsidRPr="00254001">
        <w:rPr>
          <w:rFonts w:ascii="Times New Roman" w:eastAsia="宋体" w:hAnsi="Times New Roman" w:cs="Times New Roman"/>
          <w:szCs w:val="21"/>
        </w:rPr>
        <w:t xml:space="preserve"> plus chemotherapy; CPS, combined positive score; </w:t>
      </w:r>
      <w:r w:rsidR="005D689B" w:rsidRPr="00254001">
        <w:rPr>
          <w:rFonts w:ascii="Times New Roman" w:hAnsi="Times New Roman" w:cs="Times New Roman"/>
          <w:szCs w:val="21"/>
        </w:rPr>
        <w:t>OS, overall survival</w:t>
      </w:r>
      <w:r w:rsidR="005D689B" w:rsidRPr="00254001">
        <w:rPr>
          <w:rFonts w:ascii="Times New Roman" w:hAnsi="Times New Roman" w:cs="Times New Roman" w:hint="eastAsia"/>
          <w:szCs w:val="21"/>
        </w:rPr>
        <w:t>;</w:t>
      </w:r>
      <w:r w:rsidR="00952E4A" w:rsidRPr="00254001">
        <w:rPr>
          <w:rFonts w:ascii="Times New Roman" w:hAnsi="Times New Roman" w:cs="Times New Roman" w:hint="eastAsia"/>
          <w:szCs w:val="21"/>
        </w:rPr>
        <w:t xml:space="preserve"> </w:t>
      </w:r>
      <w:r w:rsidR="005D689B" w:rsidRPr="00254001">
        <w:rPr>
          <w:rFonts w:ascii="Times New Roman" w:eastAsia="宋体" w:hAnsi="Times New Roman" w:cs="Times New Roman"/>
          <w:szCs w:val="21"/>
        </w:rPr>
        <w:t>OS, overall survival; PD-L1, programmed death ligand 1; PFS, progression-free survival; PLA-CHM, placebo plus chemotherapy.</w:t>
      </w:r>
    </w:p>
    <w:p w14:paraId="2CA499EB" w14:textId="77777777" w:rsidR="00521979" w:rsidRPr="003A770F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1B19367" w14:textId="77777777" w:rsidR="00CD6730" w:rsidRPr="003A770F" w:rsidRDefault="00CD6730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470B7C0" w14:textId="77777777" w:rsidR="00CD6730" w:rsidRDefault="00CD6730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34618B8" w14:textId="77777777" w:rsidR="003A770F" w:rsidRDefault="003A770F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507727C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7CF2BC5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BA3FD3A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35351E6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D36F523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9D9E178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2259B14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1E76684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C089A81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13BD2D3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3F6AEFF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FC8B5A0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05468C6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7D7E8AA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FDB867F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DD699C1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0C70C09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F9C6F15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3B3730E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7D250B9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D7F8AF2" w14:textId="77777777" w:rsidR="00C3355C" w:rsidRDefault="00C3355C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3F79FF0" w14:textId="77777777" w:rsidR="00C3355C" w:rsidRDefault="00C3355C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B05F20D" w14:textId="77777777" w:rsidR="00C3355C" w:rsidRDefault="00C3355C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898C115" w14:textId="77777777" w:rsidR="00C3355C" w:rsidRDefault="00C3355C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61DCECB" w14:textId="77777777" w:rsidR="00C3355C" w:rsidRDefault="00C3355C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27FCA3E" w14:textId="77777777" w:rsidR="00C3355C" w:rsidRDefault="00C3355C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AB9EBBA" w14:textId="77777777" w:rsidR="00C3355C" w:rsidRDefault="00C3355C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752FA7B" w14:textId="79BB1A45" w:rsidR="00417352" w:rsidRPr="003A770F" w:rsidRDefault="00E21962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3.</w:t>
      </w:r>
      <w:bookmarkStart w:id="3" w:name="_Hlk132657586"/>
      <w:r w:rsidR="00CD6730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B346FB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="00417352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Figure </w:t>
      </w:r>
      <w:bookmarkEnd w:id="3"/>
      <w:r w:rsidR="005F1EF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417352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B346FB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Results of the survival curve fit the </w:t>
      </w:r>
      <w:r w:rsidR="00F8274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CAD-CHM</w:t>
      </w:r>
      <w:r w:rsidR="00B346FB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group </w:t>
      </w:r>
      <w:r w:rsidR="006E79A2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nd </w:t>
      </w:r>
      <w:r w:rsidR="003E174E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L</w:t>
      </w:r>
      <w:r w:rsidR="00F8274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A</w:t>
      </w:r>
      <w:r w:rsidR="003E174E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-C</w:t>
      </w:r>
      <w:r w:rsidR="00F8274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HM</w:t>
      </w:r>
      <w:r w:rsidR="00B346FB" w:rsidRPr="003A770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group.</w:t>
      </w:r>
    </w:p>
    <w:p w14:paraId="2560350D" w14:textId="1B4CEAF0" w:rsidR="003E174E" w:rsidRPr="003A770F" w:rsidRDefault="005005BB" w:rsidP="000D13C8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5005BB"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 wp14:anchorId="7D4D2CC3" wp14:editId="6F310A20">
            <wp:extent cx="3172570" cy="8879011"/>
            <wp:effectExtent l="0" t="0" r="8890" b="0"/>
            <wp:docPr id="21338387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5406" cy="8942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FEA91" w14:textId="201AAC83" w:rsidR="00D00903" w:rsidRPr="003A770F" w:rsidRDefault="00CD6730" w:rsidP="003A770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lastRenderedPageBreak/>
        <w:t>A</w:t>
      </w:r>
      <w:r w:rsidR="006234C9"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, C, and </w:t>
      </w:r>
      <w:proofErr w:type="spellStart"/>
      <w:r w:rsidR="006234C9"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E</w:t>
      </w:r>
      <w:proofErr w:type="spellEnd"/>
      <w:r w:rsidR="006234C9"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were survival curve fitting results </w:t>
      </w:r>
      <w:r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in </w:t>
      </w:r>
      <w:r w:rsidR="00E05C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the </w:t>
      </w:r>
      <w:r w:rsidR="00F82747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CAD-CHM</w:t>
      </w:r>
      <w:r w:rsidR="006234C9"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group</w:t>
      </w:r>
      <w:r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for patients with</w:t>
      </w:r>
      <w:r w:rsidR="006234C9"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r w:rsidR="00E05C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the </w:t>
      </w:r>
      <w:r w:rsidR="006234C9"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overall population, </w:t>
      </w:r>
      <w:r w:rsidR="00F82747">
        <w:rPr>
          <w:rFonts w:ascii="Times New Roman" w:eastAsia="宋体" w:hAnsi="Times New Roman" w:cs="Times New Roman"/>
        </w:rPr>
        <w:t>PD-L1 CPS ≥ 5</w:t>
      </w:r>
      <w:r w:rsidR="006234C9" w:rsidRPr="003A770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ubgroup, and </w:t>
      </w:r>
      <w:r w:rsidR="00F82747">
        <w:rPr>
          <w:rFonts w:ascii="Times New Roman" w:eastAsia="宋体" w:hAnsi="Times New Roman" w:cs="Times New Roman"/>
        </w:rPr>
        <w:t>PD-L1 CPS &lt; 5</w:t>
      </w:r>
      <w:r w:rsidR="006234C9" w:rsidRPr="003A770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ubgroup, </w:t>
      </w:r>
      <w:r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respectively. </w:t>
      </w:r>
      <w:r w:rsidR="006234C9"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B, D, and F were survival curve fitting results in </w:t>
      </w:r>
      <w:r w:rsidR="00E05C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the </w:t>
      </w:r>
      <w:r w:rsidR="005933A9"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PL</w:t>
      </w:r>
      <w:r w:rsidR="002D642D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A</w:t>
      </w:r>
      <w:r w:rsidR="006234C9"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-C</w:t>
      </w:r>
      <w:r w:rsidR="002D642D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HM</w:t>
      </w:r>
      <w:r w:rsidR="006234C9"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group for patients with </w:t>
      </w:r>
      <w:r w:rsidR="00E05C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the </w:t>
      </w:r>
      <w:r w:rsidR="006234C9"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overall population, </w:t>
      </w:r>
      <w:r w:rsidR="00F82747">
        <w:rPr>
          <w:rFonts w:ascii="Times New Roman" w:eastAsia="宋体" w:hAnsi="Times New Roman" w:cs="Times New Roman"/>
        </w:rPr>
        <w:t>PD-L1 CPS ≥ 5</w:t>
      </w:r>
      <w:r w:rsidR="006234C9" w:rsidRPr="003A770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ubgroup, and </w:t>
      </w:r>
      <w:r w:rsidR="00F82747">
        <w:rPr>
          <w:rFonts w:ascii="Times New Roman" w:eastAsia="宋体" w:hAnsi="Times New Roman" w:cs="Times New Roman"/>
        </w:rPr>
        <w:t>PD-L1 CPS &lt; 5</w:t>
      </w:r>
      <w:r w:rsidR="006234C9" w:rsidRPr="003A770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ubgroup, </w:t>
      </w:r>
      <w:r w:rsidR="006234C9" w:rsidRPr="003A770F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respectively. </w:t>
      </w:r>
      <w:bookmarkStart w:id="4" w:name="_Hlk140867915"/>
      <w:r w:rsidR="006234C9" w:rsidRPr="003A770F">
        <w:rPr>
          <w:rFonts w:ascii="Times New Roman" w:hAnsi="Times New Roman" w:cs="Times New Roman"/>
          <w:sz w:val="24"/>
          <w:szCs w:val="24"/>
        </w:rPr>
        <w:t>PFS, progression-free survival;</w:t>
      </w:r>
      <w:r w:rsidR="00D00903" w:rsidRPr="003A770F">
        <w:rPr>
          <w:rFonts w:ascii="Times New Roman" w:hAnsi="Times New Roman" w:cs="Times New Roman"/>
          <w:sz w:val="24"/>
          <w:szCs w:val="24"/>
        </w:rPr>
        <w:t xml:space="preserve"> </w:t>
      </w:r>
      <w:r w:rsidR="006234C9" w:rsidRPr="003A770F">
        <w:rPr>
          <w:rFonts w:ascii="Times New Roman" w:hAnsi="Times New Roman" w:cs="Times New Roman"/>
          <w:sz w:val="24"/>
          <w:szCs w:val="24"/>
        </w:rPr>
        <w:t>OS, overall survival</w:t>
      </w:r>
      <w:r w:rsidR="006234C9" w:rsidRPr="003A770F">
        <w:rPr>
          <w:rFonts w:ascii="Times New Roman" w:hAnsi="Times New Roman" w:cs="Times New Roman"/>
          <w:spacing w:val="15"/>
          <w:sz w:val="24"/>
          <w:szCs w:val="24"/>
        </w:rPr>
        <w:t>.</w:t>
      </w:r>
      <w:bookmarkEnd w:id="4"/>
    </w:p>
    <w:p w14:paraId="1653620B" w14:textId="77777777" w:rsidR="00DC26A1" w:rsidRDefault="00DC26A1" w:rsidP="00D00903">
      <w:pP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</w:pPr>
    </w:p>
    <w:sectPr w:rsidR="00DC26A1" w:rsidSect="00D00903">
      <w:footerReference w:type="default" r:id="rId9"/>
      <w:pgSz w:w="11906" w:h="16838"/>
      <w:pgMar w:top="709" w:right="1800" w:bottom="851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85B1F1" w14:textId="77777777" w:rsidR="000B4011" w:rsidRDefault="000B4011" w:rsidP="00533453">
      <w:pPr>
        <w:rPr>
          <w:rFonts w:hint="eastAsia"/>
        </w:rPr>
      </w:pPr>
      <w:r>
        <w:separator/>
      </w:r>
    </w:p>
  </w:endnote>
  <w:endnote w:type="continuationSeparator" w:id="0">
    <w:p w14:paraId="2A4BAC7A" w14:textId="77777777" w:rsidR="000B4011" w:rsidRDefault="000B4011" w:rsidP="005334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A9508B" w14:textId="37B8596F" w:rsidR="00DC26A1" w:rsidRDefault="00DC26A1">
    <w:pPr>
      <w:pStyle w:val="a5"/>
      <w:jc w:val="center"/>
      <w:rPr>
        <w:rFonts w:hint="eastAsia"/>
      </w:rPr>
    </w:pPr>
  </w:p>
  <w:sdt>
    <w:sdtPr>
      <w:id w:val="-1473744928"/>
      <w:docPartObj>
        <w:docPartGallery w:val="Page Numbers (Bottom of Page)"/>
        <w:docPartUnique/>
      </w:docPartObj>
    </w:sdtPr>
    <w:sdtContent>
      <w:p w14:paraId="29E4EE4E" w14:textId="27CD1EC4" w:rsidR="00DC26A1" w:rsidRPr="00DC26A1" w:rsidRDefault="00DC26A1" w:rsidP="00DC26A1">
        <w:pPr>
          <w:pStyle w:val="a5"/>
          <w:jc w:val="center"/>
          <w:rPr>
            <w:rFonts w:hint="eastAsia"/>
            <w:sz w:val="21"/>
            <w:szCs w:val="22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DB287A" w14:textId="77777777" w:rsidR="000B4011" w:rsidRDefault="000B4011" w:rsidP="00533453">
      <w:pPr>
        <w:rPr>
          <w:rFonts w:hint="eastAsia"/>
        </w:rPr>
      </w:pPr>
      <w:r>
        <w:separator/>
      </w:r>
    </w:p>
  </w:footnote>
  <w:footnote w:type="continuationSeparator" w:id="0">
    <w:p w14:paraId="6F3D2447" w14:textId="77777777" w:rsidR="000B4011" w:rsidRDefault="000B4011" w:rsidP="0053345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2168B22"/>
    <w:multiLevelType w:val="singleLevel"/>
    <w:tmpl w:val="B2168B22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3D5E799F"/>
    <w:multiLevelType w:val="hybridMultilevel"/>
    <w:tmpl w:val="110C4B5C"/>
    <w:lvl w:ilvl="0" w:tplc="CA106D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10009440">
    <w:abstractNumId w:val="0"/>
  </w:num>
  <w:num w:numId="2" w16cid:durableId="6558400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7BAE763-9033-4D8C-828D-2FF2A58C07D9}"/>
    <w:docVar w:name="KY_MEDREF_VERSION" w:val="3"/>
  </w:docVars>
  <w:rsids>
    <w:rsidRoot w:val="00A44FB9"/>
    <w:rsid w:val="00032B5B"/>
    <w:rsid w:val="0004131E"/>
    <w:rsid w:val="0004290F"/>
    <w:rsid w:val="00052B97"/>
    <w:rsid w:val="00076B90"/>
    <w:rsid w:val="0009005F"/>
    <w:rsid w:val="00097A6D"/>
    <w:rsid w:val="000B4011"/>
    <w:rsid w:val="000D13C8"/>
    <w:rsid w:val="000D7D68"/>
    <w:rsid w:val="000F2183"/>
    <w:rsid w:val="00105948"/>
    <w:rsid w:val="00127A7F"/>
    <w:rsid w:val="001A08BB"/>
    <w:rsid w:val="001C031B"/>
    <w:rsid w:val="001C453B"/>
    <w:rsid w:val="001C48AA"/>
    <w:rsid w:val="001E6AA8"/>
    <w:rsid w:val="001F1191"/>
    <w:rsid w:val="001F1443"/>
    <w:rsid w:val="00202CB2"/>
    <w:rsid w:val="00204143"/>
    <w:rsid w:val="00210E7E"/>
    <w:rsid w:val="00211743"/>
    <w:rsid w:val="00243518"/>
    <w:rsid w:val="002448B6"/>
    <w:rsid w:val="00246F06"/>
    <w:rsid w:val="002526C4"/>
    <w:rsid w:val="00254001"/>
    <w:rsid w:val="002543FA"/>
    <w:rsid w:val="00291D22"/>
    <w:rsid w:val="002A3E31"/>
    <w:rsid w:val="002B72F5"/>
    <w:rsid w:val="002D3173"/>
    <w:rsid w:val="002D642D"/>
    <w:rsid w:val="002E0AB2"/>
    <w:rsid w:val="002E2C59"/>
    <w:rsid w:val="00351F2D"/>
    <w:rsid w:val="003545E2"/>
    <w:rsid w:val="00370FB3"/>
    <w:rsid w:val="0037747A"/>
    <w:rsid w:val="003A770F"/>
    <w:rsid w:val="003C6A38"/>
    <w:rsid w:val="003E174E"/>
    <w:rsid w:val="003E51D8"/>
    <w:rsid w:val="00410E6F"/>
    <w:rsid w:val="00417352"/>
    <w:rsid w:val="004238EC"/>
    <w:rsid w:val="00430A8A"/>
    <w:rsid w:val="00440876"/>
    <w:rsid w:val="00445AAF"/>
    <w:rsid w:val="004D0B23"/>
    <w:rsid w:val="004E22EB"/>
    <w:rsid w:val="004E5126"/>
    <w:rsid w:val="004E62EA"/>
    <w:rsid w:val="005005BB"/>
    <w:rsid w:val="00504A06"/>
    <w:rsid w:val="00506D51"/>
    <w:rsid w:val="0051156D"/>
    <w:rsid w:val="00511687"/>
    <w:rsid w:val="00521979"/>
    <w:rsid w:val="00533453"/>
    <w:rsid w:val="00547159"/>
    <w:rsid w:val="005472BB"/>
    <w:rsid w:val="00552E59"/>
    <w:rsid w:val="005530F5"/>
    <w:rsid w:val="00560557"/>
    <w:rsid w:val="005633B1"/>
    <w:rsid w:val="00567047"/>
    <w:rsid w:val="005765C4"/>
    <w:rsid w:val="005829D8"/>
    <w:rsid w:val="005830C2"/>
    <w:rsid w:val="005933A9"/>
    <w:rsid w:val="005A2884"/>
    <w:rsid w:val="005B6F50"/>
    <w:rsid w:val="005C1C0B"/>
    <w:rsid w:val="005C3798"/>
    <w:rsid w:val="005D689B"/>
    <w:rsid w:val="005E19EB"/>
    <w:rsid w:val="005E4A48"/>
    <w:rsid w:val="005F0ADB"/>
    <w:rsid w:val="005F1EF4"/>
    <w:rsid w:val="005F2CBB"/>
    <w:rsid w:val="005F5A65"/>
    <w:rsid w:val="00611D25"/>
    <w:rsid w:val="006161AA"/>
    <w:rsid w:val="006234C9"/>
    <w:rsid w:val="00626764"/>
    <w:rsid w:val="00641EBF"/>
    <w:rsid w:val="006471EA"/>
    <w:rsid w:val="006751BF"/>
    <w:rsid w:val="00681C12"/>
    <w:rsid w:val="00695958"/>
    <w:rsid w:val="00695F50"/>
    <w:rsid w:val="006D5160"/>
    <w:rsid w:val="006E79A2"/>
    <w:rsid w:val="007107F7"/>
    <w:rsid w:val="00712822"/>
    <w:rsid w:val="00713B9D"/>
    <w:rsid w:val="00715A14"/>
    <w:rsid w:val="007207E3"/>
    <w:rsid w:val="00731E97"/>
    <w:rsid w:val="007504BF"/>
    <w:rsid w:val="0077193E"/>
    <w:rsid w:val="007C7008"/>
    <w:rsid w:val="007E3109"/>
    <w:rsid w:val="007E468B"/>
    <w:rsid w:val="007E5921"/>
    <w:rsid w:val="007F0986"/>
    <w:rsid w:val="007F0ECA"/>
    <w:rsid w:val="00813FED"/>
    <w:rsid w:val="00815F1C"/>
    <w:rsid w:val="00820300"/>
    <w:rsid w:val="00820483"/>
    <w:rsid w:val="008303C1"/>
    <w:rsid w:val="00850B74"/>
    <w:rsid w:val="00895BC5"/>
    <w:rsid w:val="008A695F"/>
    <w:rsid w:val="008A7E4E"/>
    <w:rsid w:val="008B34E3"/>
    <w:rsid w:val="008C08FA"/>
    <w:rsid w:val="008D5839"/>
    <w:rsid w:val="008E1F0A"/>
    <w:rsid w:val="008E2649"/>
    <w:rsid w:val="0090600D"/>
    <w:rsid w:val="0091603A"/>
    <w:rsid w:val="009327E5"/>
    <w:rsid w:val="00952E4A"/>
    <w:rsid w:val="009536F2"/>
    <w:rsid w:val="0098167B"/>
    <w:rsid w:val="009911EB"/>
    <w:rsid w:val="00996B6E"/>
    <w:rsid w:val="009A52B9"/>
    <w:rsid w:val="009B4271"/>
    <w:rsid w:val="009C5404"/>
    <w:rsid w:val="009D059D"/>
    <w:rsid w:val="009D5330"/>
    <w:rsid w:val="009D5B9F"/>
    <w:rsid w:val="009D780A"/>
    <w:rsid w:val="009E19EB"/>
    <w:rsid w:val="00A02AF0"/>
    <w:rsid w:val="00A248F0"/>
    <w:rsid w:val="00A334B2"/>
    <w:rsid w:val="00A44FB9"/>
    <w:rsid w:val="00AB4A08"/>
    <w:rsid w:val="00AD26B6"/>
    <w:rsid w:val="00AE2246"/>
    <w:rsid w:val="00AE53E7"/>
    <w:rsid w:val="00AF0071"/>
    <w:rsid w:val="00B04C02"/>
    <w:rsid w:val="00B16013"/>
    <w:rsid w:val="00B31896"/>
    <w:rsid w:val="00B3238D"/>
    <w:rsid w:val="00B32643"/>
    <w:rsid w:val="00B346FB"/>
    <w:rsid w:val="00B425F6"/>
    <w:rsid w:val="00BB5571"/>
    <w:rsid w:val="00BC795D"/>
    <w:rsid w:val="00BD18A5"/>
    <w:rsid w:val="00BE78BA"/>
    <w:rsid w:val="00BF3547"/>
    <w:rsid w:val="00BF4851"/>
    <w:rsid w:val="00C215A5"/>
    <w:rsid w:val="00C2229A"/>
    <w:rsid w:val="00C3355C"/>
    <w:rsid w:val="00C36349"/>
    <w:rsid w:val="00C57BCE"/>
    <w:rsid w:val="00C70830"/>
    <w:rsid w:val="00C7166A"/>
    <w:rsid w:val="00C943D2"/>
    <w:rsid w:val="00C95A82"/>
    <w:rsid w:val="00C97E2B"/>
    <w:rsid w:val="00CC0565"/>
    <w:rsid w:val="00CD41E5"/>
    <w:rsid w:val="00CD5DB3"/>
    <w:rsid w:val="00CD6730"/>
    <w:rsid w:val="00CF05E0"/>
    <w:rsid w:val="00D00903"/>
    <w:rsid w:val="00D13EB1"/>
    <w:rsid w:val="00D30128"/>
    <w:rsid w:val="00D614D7"/>
    <w:rsid w:val="00D62E70"/>
    <w:rsid w:val="00D64F3E"/>
    <w:rsid w:val="00D96E7E"/>
    <w:rsid w:val="00DB2854"/>
    <w:rsid w:val="00DC26A1"/>
    <w:rsid w:val="00DD256B"/>
    <w:rsid w:val="00DE4BE5"/>
    <w:rsid w:val="00E02432"/>
    <w:rsid w:val="00E03E5D"/>
    <w:rsid w:val="00E05C0F"/>
    <w:rsid w:val="00E10D1C"/>
    <w:rsid w:val="00E21962"/>
    <w:rsid w:val="00E42BAA"/>
    <w:rsid w:val="00E4438D"/>
    <w:rsid w:val="00E47CA4"/>
    <w:rsid w:val="00E57BD4"/>
    <w:rsid w:val="00E80671"/>
    <w:rsid w:val="00EA0ED6"/>
    <w:rsid w:val="00EC0985"/>
    <w:rsid w:val="00EC18E8"/>
    <w:rsid w:val="00EC364E"/>
    <w:rsid w:val="00EC4B2F"/>
    <w:rsid w:val="00EE3D80"/>
    <w:rsid w:val="00EF4A95"/>
    <w:rsid w:val="00F362CF"/>
    <w:rsid w:val="00F65A89"/>
    <w:rsid w:val="00F82747"/>
    <w:rsid w:val="00F84AFF"/>
    <w:rsid w:val="00F936BA"/>
    <w:rsid w:val="00FB6E0E"/>
    <w:rsid w:val="00FC10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B6C40"/>
  <w15:docId w15:val="{3345792B-C599-47CB-96F9-237FCD330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B5B"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2526C4"/>
    <w:pPr>
      <w:spacing w:line="360" w:lineRule="auto"/>
      <w:jc w:val="left"/>
      <w:outlineLvl w:val="1"/>
    </w:pPr>
    <w:rPr>
      <w:rFonts w:ascii="Times New Roman" w:eastAsia="宋体" w:hAnsi="Times New Roman" w:cs="Times New Roman"/>
      <w:b/>
      <w:kern w:val="0"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453"/>
    <w:rPr>
      <w:sz w:val="18"/>
      <w:szCs w:val="18"/>
    </w:rPr>
  </w:style>
  <w:style w:type="table" w:styleId="a7">
    <w:name w:val="Table Grid"/>
    <w:basedOn w:val="a1"/>
    <w:uiPriority w:val="39"/>
    <w:rsid w:val="00820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qFormat/>
    <w:rsid w:val="00B346F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B346F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qFormat/>
    <w:rsid w:val="002526C4"/>
    <w:rPr>
      <w:rFonts w:ascii="Times New Roman" w:eastAsia="宋体" w:hAnsi="Times New Roman" w:cs="Times New Roman"/>
      <w:b/>
      <w:kern w:val="0"/>
      <w:sz w:val="28"/>
      <w:szCs w:val="36"/>
    </w:rPr>
  </w:style>
  <w:style w:type="paragraph" w:styleId="TOC3">
    <w:name w:val="toc 3"/>
    <w:basedOn w:val="a"/>
    <w:next w:val="a"/>
    <w:qFormat/>
    <w:rsid w:val="002526C4"/>
    <w:pPr>
      <w:spacing w:line="360" w:lineRule="auto"/>
      <w:ind w:leftChars="400" w:left="840" w:firstLineChars="200" w:firstLine="480"/>
    </w:pPr>
    <w:rPr>
      <w:rFonts w:ascii="Times New Roman" w:eastAsia="宋体" w:hAnsi="Times New Roman"/>
      <w:sz w:val="24"/>
    </w:rPr>
  </w:style>
  <w:style w:type="paragraph" w:styleId="TOC2">
    <w:name w:val="toc 2"/>
    <w:basedOn w:val="a"/>
    <w:next w:val="a"/>
    <w:qFormat/>
    <w:rsid w:val="002526C4"/>
    <w:pPr>
      <w:spacing w:line="360" w:lineRule="auto"/>
      <w:ind w:leftChars="200" w:left="420" w:firstLineChars="200" w:firstLine="480"/>
    </w:pPr>
    <w:rPr>
      <w:rFonts w:ascii="Times New Roman" w:eastAsia="宋体" w:hAnsi="Times New Roman"/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CD673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D6730"/>
    <w:rPr>
      <w:sz w:val="18"/>
      <w:szCs w:val="18"/>
    </w:rPr>
  </w:style>
  <w:style w:type="paragraph" w:styleId="ac">
    <w:name w:val="List Paragraph"/>
    <w:basedOn w:val="a"/>
    <w:uiPriority w:val="34"/>
    <w:qFormat/>
    <w:rsid w:val="005F2CBB"/>
    <w:pPr>
      <w:ind w:firstLineChars="200" w:firstLine="420"/>
    </w:pPr>
  </w:style>
  <w:style w:type="character" w:styleId="ad">
    <w:name w:val="Hyperlink"/>
    <w:basedOn w:val="a0"/>
    <w:qFormat/>
    <w:rsid w:val="004238EC"/>
    <w:rPr>
      <w:color w:val="0000FF"/>
      <w:u w:val="single"/>
    </w:rPr>
  </w:style>
  <w:style w:type="paragraph" w:customStyle="1" w:styleId="AuthorList">
    <w:name w:val="Author List"/>
    <w:aliases w:val="Keywords,Abstract"/>
    <w:basedOn w:val="ae"/>
    <w:next w:val="a"/>
    <w:uiPriority w:val="1"/>
    <w:qFormat/>
    <w:rsid w:val="004238EC"/>
    <w:pPr>
      <w:widowControl/>
      <w:spacing w:after="240" w:line="240" w:lineRule="auto"/>
      <w:jc w:val="left"/>
      <w:outlineLvl w:val="9"/>
    </w:pPr>
    <w:rPr>
      <w:rFonts w:ascii="Times New Roman" w:eastAsia="宋体" w:hAnsi="Times New Roman" w:cs="Times New Roman"/>
      <w:bCs w:val="0"/>
      <w:kern w:val="0"/>
      <w:sz w:val="24"/>
      <w:szCs w:val="24"/>
      <w:lang w:eastAsia="en-US"/>
    </w:rPr>
  </w:style>
  <w:style w:type="paragraph" w:styleId="ae">
    <w:name w:val="Subtitle"/>
    <w:basedOn w:val="a"/>
    <w:next w:val="a"/>
    <w:link w:val="af"/>
    <w:uiPriority w:val="11"/>
    <w:qFormat/>
    <w:rsid w:val="004238E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">
    <w:name w:val="副标题 字符"/>
    <w:basedOn w:val="a0"/>
    <w:link w:val="ae"/>
    <w:uiPriority w:val="11"/>
    <w:rsid w:val="004238EC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4788D-73A4-4D99-A6E4-914E592C7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8</Pages>
  <Words>1156</Words>
  <Characters>6593</Characters>
  <Application>Microsoft Office Word</Application>
  <DocSecurity>0</DocSecurity>
  <Lines>54</Lines>
  <Paragraphs>15</Paragraphs>
  <ScaleCrop>false</ScaleCrop>
  <Company/>
  <LinksUpToDate>false</LinksUpToDate>
  <CharactersWithSpaces>7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you</cp:lastModifiedBy>
  <cp:revision>9</cp:revision>
  <dcterms:created xsi:type="dcterms:W3CDTF">2025-02-11T11:42:00Z</dcterms:created>
  <dcterms:modified xsi:type="dcterms:W3CDTF">2025-02-1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23be495f49c9681ed86dc7c4a4b7264edd2c06a99d5126e379bea79eada5b</vt:lpwstr>
  </property>
</Properties>
</file>